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2A20D" w14:textId="2BFB0D0A" w:rsidR="00C947EA" w:rsidRPr="00164B32" w:rsidRDefault="00C947EA" w:rsidP="00C947EA">
      <w:pPr>
        <w:spacing w:line="360" w:lineRule="auto"/>
        <w:rPr>
          <w:rFonts w:ascii="Times New Roman" w:hAnsi="Times New Roman" w:cs="Times New Roman"/>
          <w:b/>
          <w:bCs/>
        </w:rPr>
      </w:pPr>
      <w:r w:rsidRPr="00164B3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2</w:t>
      </w:r>
      <w:r w:rsidRPr="00164B32">
        <w:rPr>
          <w:rFonts w:ascii="Times New Roman" w:hAnsi="Times New Roman" w:cs="Times New Roman"/>
          <w:b/>
          <w:bCs/>
        </w:rPr>
        <w:t xml:space="preserve">: Total number of products analysed and permitted to be marketed to children by packaged drinks brand. </w:t>
      </w:r>
    </w:p>
    <w:tbl>
      <w:tblPr>
        <w:tblStyle w:val="TableGrid"/>
        <w:tblW w:w="5807" w:type="dxa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417"/>
      </w:tblGrid>
      <w:tr w:rsidR="00C947EA" w:rsidRPr="00F3239E" w14:paraId="5D3A3606" w14:textId="77777777" w:rsidTr="00346DFF">
        <w:tc>
          <w:tcPr>
            <w:tcW w:w="1696" w:type="dxa"/>
          </w:tcPr>
          <w:p w14:paraId="41CFA344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Packaged drinks brand</w:t>
            </w:r>
          </w:p>
        </w:tc>
        <w:tc>
          <w:tcPr>
            <w:tcW w:w="1418" w:type="dxa"/>
          </w:tcPr>
          <w:p w14:paraId="55B739AC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 xml:space="preserve">Number of products </w:t>
            </w:r>
          </w:p>
        </w:tc>
        <w:tc>
          <w:tcPr>
            <w:tcW w:w="1276" w:type="dxa"/>
          </w:tcPr>
          <w:p w14:paraId="712C70BF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 xml:space="preserve">Number permitted </w:t>
            </w:r>
          </w:p>
        </w:tc>
        <w:tc>
          <w:tcPr>
            <w:tcW w:w="1417" w:type="dxa"/>
          </w:tcPr>
          <w:p w14:paraId="50EE337D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Percentage permitted</w:t>
            </w:r>
          </w:p>
        </w:tc>
      </w:tr>
      <w:tr w:rsidR="00C947EA" w:rsidRPr="00F3239E" w14:paraId="15D10413" w14:textId="77777777" w:rsidTr="00346DFF">
        <w:tc>
          <w:tcPr>
            <w:tcW w:w="1696" w:type="dxa"/>
          </w:tcPr>
          <w:p w14:paraId="1D376870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Charlie’s</w:t>
            </w:r>
          </w:p>
        </w:tc>
        <w:tc>
          <w:tcPr>
            <w:tcW w:w="1418" w:type="dxa"/>
          </w:tcPr>
          <w:p w14:paraId="71AE4582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</w:tcPr>
          <w:p w14:paraId="45AD8E9A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E4485E2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%</w:t>
            </w:r>
          </w:p>
        </w:tc>
      </w:tr>
      <w:tr w:rsidR="00C947EA" w:rsidRPr="00F3239E" w14:paraId="75493B32" w14:textId="77777777" w:rsidTr="00346DFF">
        <w:tc>
          <w:tcPr>
            <w:tcW w:w="1696" w:type="dxa"/>
          </w:tcPr>
          <w:p w14:paraId="0E95FFA2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Coca-Cola</w:t>
            </w:r>
          </w:p>
        </w:tc>
        <w:tc>
          <w:tcPr>
            <w:tcW w:w="1418" w:type="dxa"/>
          </w:tcPr>
          <w:p w14:paraId="2B7C9C34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14:paraId="66815320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0A5EE378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5CEB1F49" w14:textId="77777777" w:rsidTr="00346DFF">
        <w:tc>
          <w:tcPr>
            <w:tcW w:w="1696" w:type="dxa"/>
          </w:tcPr>
          <w:p w14:paraId="1570EDBE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418" w:type="dxa"/>
          </w:tcPr>
          <w:p w14:paraId="285D602D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213F6322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7CADF74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0E0709F4" w14:textId="77777777" w:rsidTr="00346DFF">
        <w:tc>
          <w:tcPr>
            <w:tcW w:w="1696" w:type="dxa"/>
          </w:tcPr>
          <w:p w14:paraId="431C0B8F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Fresh Up</w:t>
            </w:r>
          </w:p>
        </w:tc>
        <w:tc>
          <w:tcPr>
            <w:tcW w:w="1418" w:type="dxa"/>
          </w:tcPr>
          <w:p w14:paraId="25F4573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29C208BC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3D5D989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52184F30" w14:textId="77777777" w:rsidTr="00346DFF">
        <w:tc>
          <w:tcPr>
            <w:tcW w:w="1696" w:type="dxa"/>
          </w:tcPr>
          <w:p w14:paraId="3F159D6C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H2Go</w:t>
            </w:r>
          </w:p>
        </w:tc>
        <w:tc>
          <w:tcPr>
            <w:tcW w:w="1418" w:type="dxa"/>
          </w:tcPr>
          <w:p w14:paraId="3B451286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63E473CC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4E3B402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23838D50" w14:textId="77777777" w:rsidTr="00346DFF">
        <w:tc>
          <w:tcPr>
            <w:tcW w:w="1696" w:type="dxa"/>
          </w:tcPr>
          <w:p w14:paraId="09A2C16D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Just Juice</w:t>
            </w:r>
          </w:p>
        </w:tc>
        <w:tc>
          <w:tcPr>
            <w:tcW w:w="1418" w:type="dxa"/>
          </w:tcPr>
          <w:p w14:paraId="43E33609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7E9CBD06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E0C9380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2%</w:t>
            </w:r>
          </w:p>
        </w:tc>
      </w:tr>
      <w:tr w:rsidR="00C947EA" w:rsidRPr="00F3239E" w14:paraId="27B87720" w14:textId="77777777" w:rsidTr="00346DFF">
        <w:tc>
          <w:tcPr>
            <w:tcW w:w="1696" w:type="dxa"/>
          </w:tcPr>
          <w:p w14:paraId="08D0FA8D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Keri Juice Co</w:t>
            </w:r>
          </w:p>
        </w:tc>
        <w:tc>
          <w:tcPr>
            <w:tcW w:w="1418" w:type="dxa"/>
          </w:tcPr>
          <w:p w14:paraId="5428A772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</w:tcPr>
          <w:p w14:paraId="36ACB168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A1EB95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3D1E9D21" w14:textId="77777777" w:rsidTr="00346DFF">
        <w:tc>
          <w:tcPr>
            <w:tcW w:w="1696" w:type="dxa"/>
          </w:tcPr>
          <w:p w14:paraId="6ABED586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Kiwi Blue</w:t>
            </w:r>
          </w:p>
        </w:tc>
        <w:tc>
          <w:tcPr>
            <w:tcW w:w="1418" w:type="dxa"/>
          </w:tcPr>
          <w:p w14:paraId="361259C9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790B4144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3FD3D852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5%</w:t>
            </w:r>
          </w:p>
        </w:tc>
      </w:tr>
      <w:tr w:rsidR="00C947EA" w:rsidRPr="00F3239E" w14:paraId="3D677F2F" w14:textId="77777777" w:rsidTr="00346DFF">
        <w:tc>
          <w:tcPr>
            <w:tcW w:w="1696" w:type="dxa"/>
          </w:tcPr>
          <w:p w14:paraId="5A7EBE9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L&amp;P</w:t>
            </w:r>
          </w:p>
        </w:tc>
        <w:tc>
          <w:tcPr>
            <w:tcW w:w="1418" w:type="dxa"/>
          </w:tcPr>
          <w:p w14:paraId="4B61E119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050551CE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81FF785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0A85E700" w14:textId="77777777" w:rsidTr="00346DFF">
        <w:tc>
          <w:tcPr>
            <w:tcW w:w="1696" w:type="dxa"/>
          </w:tcPr>
          <w:p w14:paraId="46870E0F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71F6">
              <w:rPr>
                <w:rFonts w:ascii="Times New Roman" w:hAnsi="Times New Roman" w:cs="Times New Roman"/>
              </w:rPr>
              <w:t>McCoy</w:t>
            </w:r>
          </w:p>
        </w:tc>
        <w:tc>
          <w:tcPr>
            <w:tcW w:w="1418" w:type="dxa"/>
          </w:tcPr>
          <w:p w14:paraId="4633231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32D570A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14EE3CC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9%</w:t>
            </w:r>
          </w:p>
        </w:tc>
      </w:tr>
      <w:tr w:rsidR="00C947EA" w:rsidRPr="00F3239E" w14:paraId="27B5A0EB" w14:textId="77777777" w:rsidTr="00346DFF">
        <w:tc>
          <w:tcPr>
            <w:tcW w:w="1696" w:type="dxa"/>
          </w:tcPr>
          <w:p w14:paraId="4DFB8EF7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3239E">
              <w:rPr>
                <w:rFonts w:ascii="Times New Roman" w:hAnsi="Times New Roman" w:cs="Times New Roman"/>
              </w:rPr>
              <w:t>Mizone</w:t>
            </w:r>
            <w:proofErr w:type="spellEnd"/>
          </w:p>
        </w:tc>
        <w:tc>
          <w:tcPr>
            <w:tcW w:w="1418" w:type="dxa"/>
          </w:tcPr>
          <w:p w14:paraId="46A87AC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87A6D4C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BBFCA0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5AA3A3C4" w14:textId="77777777" w:rsidTr="00346DFF">
        <w:tc>
          <w:tcPr>
            <w:tcW w:w="1696" w:type="dxa"/>
          </w:tcPr>
          <w:p w14:paraId="7DEB2A50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NZ Natural</w:t>
            </w:r>
          </w:p>
        </w:tc>
        <w:tc>
          <w:tcPr>
            <w:tcW w:w="1418" w:type="dxa"/>
          </w:tcPr>
          <w:p w14:paraId="41C34230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7ACF007A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72524EBD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0%</w:t>
            </w:r>
          </w:p>
        </w:tc>
      </w:tr>
      <w:tr w:rsidR="00C947EA" w:rsidRPr="00F3239E" w14:paraId="258EA756" w14:textId="77777777" w:rsidTr="00346DFF">
        <w:tc>
          <w:tcPr>
            <w:tcW w:w="1696" w:type="dxa"/>
          </w:tcPr>
          <w:p w14:paraId="52CE80D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Powerade</w:t>
            </w:r>
          </w:p>
        </w:tc>
        <w:tc>
          <w:tcPr>
            <w:tcW w:w="1418" w:type="dxa"/>
          </w:tcPr>
          <w:p w14:paraId="57310AB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0F744C06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7B95313B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3EAB27B1" w14:textId="77777777" w:rsidTr="00346DFF">
        <w:tc>
          <w:tcPr>
            <w:tcW w:w="1696" w:type="dxa"/>
          </w:tcPr>
          <w:p w14:paraId="6CB64E4E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Pump</w:t>
            </w:r>
          </w:p>
        </w:tc>
        <w:tc>
          <w:tcPr>
            <w:tcW w:w="1418" w:type="dxa"/>
          </w:tcPr>
          <w:p w14:paraId="28E6EBCA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3DF07C20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4DD6A600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0%</w:t>
            </w:r>
          </w:p>
        </w:tc>
      </w:tr>
      <w:tr w:rsidR="00C947EA" w:rsidRPr="00F3239E" w14:paraId="2D6CF4FA" w14:textId="77777777" w:rsidTr="00346DFF">
        <w:tc>
          <w:tcPr>
            <w:tcW w:w="1696" w:type="dxa"/>
          </w:tcPr>
          <w:p w14:paraId="471E7509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71F6">
              <w:rPr>
                <w:rFonts w:ascii="Times New Roman" w:hAnsi="Times New Roman" w:cs="Times New Roman"/>
              </w:rPr>
              <w:t>Pure Dew</w:t>
            </w:r>
          </w:p>
        </w:tc>
        <w:tc>
          <w:tcPr>
            <w:tcW w:w="1418" w:type="dxa"/>
          </w:tcPr>
          <w:p w14:paraId="767CBBE6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A415A65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835A7A4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0%</w:t>
            </w:r>
          </w:p>
        </w:tc>
      </w:tr>
      <w:tr w:rsidR="00C947EA" w:rsidRPr="00F3239E" w14:paraId="08128552" w14:textId="77777777" w:rsidTr="00346DFF">
        <w:tc>
          <w:tcPr>
            <w:tcW w:w="1696" w:type="dxa"/>
          </w:tcPr>
          <w:p w14:paraId="47FEEFB7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Pure NZ</w:t>
            </w:r>
          </w:p>
        </w:tc>
        <w:tc>
          <w:tcPr>
            <w:tcW w:w="1418" w:type="dxa"/>
          </w:tcPr>
          <w:p w14:paraId="1A3F119B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0931DC9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6EA5D85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0%</w:t>
            </w:r>
          </w:p>
        </w:tc>
      </w:tr>
      <w:tr w:rsidR="00C947EA" w:rsidRPr="00F3239E" w14:paraId="4BCCC3E7" w14:textId="77777777" w:rsidTr="00346DFF">
        <w:tc>
          <w:tcPr>
            <w:tcW w:w="1696" w:type="dxa"/>
          </w:tcPr>
          <w:p w14:paraId="49915D2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Red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Pr="00F3239E">
              <w:rPr>
                <w:rFonts w:ascii="Times New Roman" w:hAnsi="Times New Roman" w:cs="Times New Roman"/>
              </w:rPr>
              <w:t>ull</w:t>
            </w:r>
          </w:p>
        </w:tc>
        <w:tc>
          <w:tcPr>
            <w:tcW w:w="1418" w:type="dxa"/>
          </w:tcPr>
          <w:p w14:paraId="68AEEEB4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1A084F9A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4BE2831D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07EBCEB7" w14:textId="77777777" w:rsidTr="00346DFF">
        <w:tc>
          <w:tcPr>
            <w:tcW w:w="1696" w:type="dxa"/>
          </w:tcPr>
          <w:p w14:paraId="098462FE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Schweppes</w:t>
            </w:r>
          </w:p>
        </w:tc>
        <w:tc>
          <w:tcPr>
            <w:tcW w:w="1418" w:type="dxa"/>
          </w:tcPr>
          <w:p w14:paraId="36D6573B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</w:tcPr>
          <w:p w14:paraId="57DD4BAC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FACEC22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%</w:t>
            </w:r>
          </w:p>
        </w:tc>
      </w:tr>
      <w:tr w:rsidR="00C947EA" w:rsidRPr="00F3239E" w14:paraId="486CEB86" w14:textId="77777777" w:rsidTr="00346DFF">
        <w:tc>
          <w:tcPr>
            <w:tcW w:w="1696" w:type="dxa"/>
          </w:tcPr>
          <w:p w14:paraId="7C65E758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Sprite</w:t>
            </w:r>
          </w:p>
        </w:tc>
        <w:tc>
          <w:tcPr>
            <w:tcW w:w="1418" w:type="dxa"/>
          </w:tcPr>
          <w:p w14:paraId="6C6902E4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14:paraId="13A0E2A3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E2339CB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  <w:tr w:rsidR="00C947EA" w:rsidRPr="00F3239E" w14:paraId="01F2718D" w14:textId="77777777" w:rsidTr="00346DFF">
        <w:tc>
          <w:tcPr>
            <w:tcW w:w="1696" w:type="dxa"/>
          </w:tcPr>
          <w:p w14:paraId="15945829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18" w:type="dxa"/>
          </w:tcPr>
          <w:p w14:paraId="7706E69F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</w:tcPr>
          <w:p w14:paraId="5ECA57C6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3962412" w14:textId="77777777" w:rsidR="00C947EA" w:rsidRPr="00F3239E" w:rsidRDefault="00C947E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</w:tr>
    </w:tbl>
    <w:p w14:paraId="4CFAEBBD" w14:textId="77777777" w:rsidR="00C947EA" w:rsidRDefault="00C947EA" w:rsidP="00C947EA"/>
    <w:p w14:paraId="5132905F" w14:textId="77777777" w:rsidR="00C947EA" w:rsidRDefault="00C947EA" w:rsidP="00C947EA"/>
    <w:p w14:paraId="1BD96DC5" w14:textId="77777777" w:rsidR="00C947EA" w:rsidRDefault="00C947EA" w:rsidP="00C947EA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7F54EF8F" w14:textId="77777777" w:rsidR="00C947EA" w:rsidRDefault="00C947EA" w:rsidP="00C947EA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78774EB6" w14:textId="77777777" w:rsidR="00C947EA" w:rsidRDefault="00C947EA" w:rsidP="00C947EA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14138F6F" w14:textId="77777777" w:rsidR="00C947EA" w:rsidRDefault="00C947EA" w:rsidP="00C947EA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4D725DC8" w14:textId="77777777" w:rsidR="00C947EA" w:rsidRDefault="00C947EA" w:rsidP="00C947EA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37848DEF" w14:textId="77777777" w:rsidR="00C947EA" w:rsidRDefault="00C947EA" w:rsidP="00C947EA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163E922D" w14:textId="77777777" w:rsidR="00C947EA" w:rsidRDefault="00C947EA" w:rsidP="00C947EA">
      <w:pPr>
        <w:spacing w:line="360" w:lineRule="auto"/>
        <w:rPr>
          <w:rFonts w:ascii="Times New Roman" w:hAnsi="Times New Roman" w:cs="Times New Roman"/>
          <w:i/>
          <w:iCs/>
        </w:rPr>
      </w:pPr>
    </w:p>
    <w:sectPr w:rsidR="00C94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50"/>
    <w:rsid w:val="00112DAE"/>
    <w:rsid w:val="00164B32"/>
    <w:rsid w:val="001C4EB4"/>
    <w:rsid w:val="00213E7E"/>
    <w:rsid w:val="00316A83"/>
    <w:rsid w:val="00373C51"/>
    <w:rsid w:val="005308FE"/>
    <w:rsid w:val="006273AF"/>
    <w:rsid w:val="0071047F"/>
    <w:rsid w:val="00884CEB"/>
    <w:rsid w:val="00911A2B"/>
    <w:rsid w:val="00B54F50"/>
    <w:rsid w:val="00C947EA"/>
    <w:rsid w:val="00DF3EE5"/>
    <w:rsid w:val="00E175A9"/>
    <w:rsid w:val="00F2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F08D4"/>
  <w15:chartTrackingRefBased/>
  <w15:docId w15:val="{794DF5BD-90AE-49B8-BE46-0C594976F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F50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F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F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F5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F5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F5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F5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F5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F5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F5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F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F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F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F5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F5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F50"/>
    <w:pPr>
      <w:spacing w:after="160" w:line="259" w:lineRule="auto"/>
      <w:ind w:left="720"/>
      <w:contextualSpacing/>
    </w:pPr>
    <w:rPr>
      <w:kern w:val="2"/>
      <w:sz w:val="22"/>
      <w:szCs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F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F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4F5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ackay</dc:creator>
  <cp:keywords/>
  <dc:description/>
  <cp:lastModifiedBy>Kelly Garton</cp:lastModifiedBy>
  <cp:revision>2</cp:revision>
  <dcterms:created xsi:type="dcterms:W3CDTF">2024-09-24T04:26:00Z</dcterms:created>
  <dcterms:modified xsi:type="dcterms:W3CDTF">2024-09-24T04:26:00Z</dcterms:modified>
</cp:coreProperties>
</file>